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862D" w14:textId="1201A98F" w:rsidR="000B377E" w:rsidRPr="00652C10" w:rsidRDefault="00234AD6" w:rsidP="00234AD6">
      <w:pPr>
        <w:pStyle w:val="Heading3"/>
        <w:ind w:firstLine="0"/>
        <w:rPr>
          <w:rFonts w:ascii="Georgia" w:hAnsi="Georgia"/>
          <w:b/>
          <w:bCs/>
          <w:noProof/>
          <w:color w:val="auto"/>
          <w:sz w:val="26"/>
          <w:lang w:val="en-US"/>
        </w:rPr>
      </w:pPr>
      <w:r>
        <w:rPr>
          <w:rFonts w:ascii="Georgia" w:hAnsi="Georgia"/>
          <w:b/>
          <w:bCs/>
          <w:noProof/>
          <w:color w:val="auto"/>
          <w:sz w:val="26"/>
          <w:lang w:val="en-US"/>
        </w:rPr>
        <w:t xml:space="preserve">Appendix 1. </w:t>
      </w:r>
      <w:r w:rsidR="000B377E" w:rsidRPr="00652C10">
        <w:rPr>
          <w:rFonts w:ascii="Georgia" w:hAnsi="Georgia"/>
          <w:b/>
          <w:bCs/>
          <w:noProof/>
          <w:color w:val="auto"/>
          <w:sz w:val="26"/>
          <w:lang w:val="en-US"/>
        </w:rPr>
        <w:t>Interview</w:t>
      </w:r>
      <w:r w:rsidR="006E2350" w:rsidRPr="00652C10">
        <w:rPr>
          <w:rFonts w:ascii="Georgia" w:hAnsi="Georgia"/>
          <w:b/>
          <w:bCs/>
          <w:noProof/>
          <w:color w:val="auto"/>
          <w:sz w:val="26"/>
          <w:lang w:val="en-US"/>
        </w:rPr>
        <w:t xml:space="preserve"> guide</w:t>
      </w:r>
      <w:r w:rsidR="000B377E" w:rsidRPr="00652C10">
        <w:rPr>
          <w:rFonts w:ascii="Georgia" w:hAnsi="Georgia"/>
          <w:b/>
          <w:bCs/>
          <w:noProof/>
          <w:color w:val="auto"/>
          <w:sz w:val="26"/>
          <w:lang w:val="en-US"/>
        </w:rPr>
        <w:t xml:space="preserve"> </w:t>
      </w:r>
    </w:p>
    <w:p w14:paraId="6D49CF3E" w14:textId="116B7493" w:rsidR="00EB62DE" w:rsidRPr="00652C10" w:rsidRDefault="00EB62DE" w:rsidP="009000D5">
      <w:pPr>
        <w:ind w:firstLine="0"/>
        <w:rPr>
          <w:rFonts w:ascii="Georgia" w:hAnsi="Georgia"/>
          <w:sz w:val="22"/>
          <w:lang w:val="en-US"/>
        </w:rPr>
      </w:pPr>
      <w:r w:rsidRPr="00652C10">
        <w:rPr>
          <w:rFonts w:ascii="Georgia" w:hAnsi="Georgia"/>
          <w:sz w:val="22"/>
          <w:lang w:val="en-US"/>
        </w:rPr>
        <w:t xml:space="preserve">The </w:t>
      </w:r>
      <w:r w:rsidR="009000D5">
        <w:rPr>
          <w:rFonts w:ascii="Georgia" w:hAnsi="Georgia"/>
          <w:sz w:val="22"/>
          <w:lang w:val="en-US"/>
        </w:rPr>
        <w:t xml:space="preserve">semi-structured </w:t>
      </w:r>
      <w:r w:rsidRPr="00652C10">
        <w:rPr>
          <w:rFonts w:ascii="Georgia" w:hAnsi="Georgia"/>
          <w:sz w:val="22"/>
          <w:lang w:val="en-US"/>
        </w:rPr>
        <w:t xml:space="preserve">interviews were held in Dutch. For the purpose of this paper, the interview guide has been translated to English by the authors. </w:t>
      </w:r>
    </w:p>
    <w:p w14:paraId="208D2C6A" w14:textId="77777777" w:rsidR="000B377E" w:rsidRPr="00652C10" w:rsidRDefault="000B377E" w:rsidP="000B377E">
      <w:pPr>
        <w:rPr>
          <w:rFonts w:ascii="Georgia" w:hAnsi="Georgia"/>
          <w:noProof/>
          <w:sz w:val="22"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0B377E" w:rsidRPr="00652C10" w14:paraId="02C954CA" w14:textId="77777777" w:rsidTr="008904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62ED9D98" w14:textId="6A5C9862" w:rsidR="000B377E" w:rsidRPr="00652C10" w:rsidRDefault="004F043D" w:rsidP="008904C6">
            <w:pPr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INTRODUCTION</w:t>
            </w:r>
          </w:p>
        </w:tc>
        <w:tc>
          <w:tcPr>
            <w:tcW w:w="5943" w:type="dxa"/>
          </w:tcPr>
          <w:p w14:paraId="50C3CE2C" w14:textId="037C77FF" w:rsidR="000B377E" w:rsidRPr="00652C10" w:rsidRDefault="000B377E" w:rsidP="008904C6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</w:rPr>
            </w:pPr>
          </w:p>
        </w:tc>
      </w:tr>
      <w:tr w:rsidR="004F043D" w:rsidRPr="007B6749" w14:paraId="75B3C4CB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C684F4" w14:textId="1925B195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 xml:space="preserve">Goal of the research </w:t>
            </w:r>
          </w:p>
        </w:tc>
        <w:tc>
          <w:tcPr>
            <w:tcW w:w="5943" w:type="dxa"/>
          </w:tcPr>
          <w:p w14:paraId="561A6C81" w14:textId="77777777" w:rsidR="004F043D" w:rsidRPr="004F043D" w:rsidRDefault="004F043D" w:rsidP="004F043D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7B6749">
              <w:rPr>
                <w:rFonts w:ascii="Georgia" w:hAnsi="Georgia" w:cs="Arial"/>
                <w:noProof/>
                <w:sz w:val="22"/>
                <w:lang w:val="en-US"/>
              </w:rPr>
              <w:t>Share with participant the goals of this research:</w:t>
            </w:r>
          </w:p>
          <w:p w14:paraId="1FB40A37" w14:textId="77777777" w:rsidR="00047B17" w:rsidRPr="00047B17" w:rsidRDefault="004F043D" w:rsidP="00047B17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Gathering insights on how this technology can effectively work in practice.</w:t>
            </w:r>
          </w:p>
          <w:p w14:paraId="5AE747A1" w14:textId="095868AA" w:rsidR="004F043D" w:rsidRPr="00047B17" w:rsidRDefault="004F043D" w:rsidP="00047B17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047B17"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Reflecting on the involvement of nurses in this project</w:t>
            </w:r>
          </w:p>
        </w:tc>
      </w:tr>
      <w:tr w:rsidR="004F043D" w:rsidRPr="00652C10" w14:paraId="30F3052C" w14:textId="77777777" w:rsidTr="00CB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C91A0A0" w14:textId="2F2A1D0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Introduction of the camera</w:t>
            </w:r>
          </w:p>
        </w:tc>
        <w:tc>
          <w:tcPr>
            <w:tcW w:w="5943" w:type="dxa"/>
            <w:tcBorders>
              <w:bottom w:val="single" w:sz="4" w:space="0" w:color="auto"/>
            </w:tcBorders>
          </w:tcPr>
          <w:p w14:paraId="3ECC168C" w14:textId="77777777" w:rsidR="004F043D" w:rsidRDefault="004F043D" w:rsidP="007B6749">
            <w:pPr>
              <w:shd w:val="clear" w:color="auto" w:fill="F7F7F7"/>
              <w:spacing w:before="100" w:beforeAutospacing="1" w:after="100" w:afterAutospacing="1" w:line="240" w:lineRule="auto"/>
              <w:ind w:firstLine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</w:pPr>
            <w:r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  <w:t>Introduce the camera to the participant:</w:t>
            </w:r>
          </w:p>
          <w:p w14:paraId="3689BDDF" w14:textId="77777777" w:rsidR="004F043D" w:rsidRPr="00652C10" w:rsidRDefault="004F043D" w:rsidP="007B11D9">
            <w:pPr>
              <w:numPr>
                <w:ilvl w:val="0"/>
                <w:numId w:val="6"/>
              </w:numPr>
              <w:shd w:val="clear" w:color="auto" w:fill="F7F7F7"/>
              <w:spacing w:before="100" w:beforeAutospacing="1" w:after="100" w:afterAutospacing="1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</w:pPr>
            <w:r w:rsidRPr="00652C10"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  <w:t>Continuous automatic contactless Early Warning Score (EWS).</w:t>
            </w:r>
          </w:p>
          <w:p w14:paraId="5D45D2A6" w14:textId="77777777" w:rsidR="004F043D" w:rsidRPr="00652C10" w:rsidRDefault="004F043D" w:rsidP="007B11D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Aims: Preventing mortality and reducing workload</w:t>
            </w:r>
          </w:p>
          <w:p w14:paraId="2D0842AF" w14:textId="5AAF24D0" w:rsidR="004F043D" w:rsidRPr="00652C10" w:rsidRDefault="004F043D" w:rsidP="000B377E">
            <w:pPr>
              <w:pStyle w:val="ListParagraph"/>
              <w:numPr>
                <w:ilvl w:val="0"/>
                <w:numId w:val="7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Feedback to nurse: yet unknown</w:t>
            </w:r>
          </w:p>
        </w:tc>
      </w:tr>
      <w:tr w:rsidR="004F043D" w:rsidRPr="00652C10" w14:paraId="069AE253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61A3B67" w14:textId="5FD57741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Interview objectives</w:t>
            </w:r>
          </w:p>
        </w:tc>
        <w:tc>
          <w:tcPr>
            <w:tcW w:w="5943" w:type="dxa"/>
            <w:tcBorders>
              <w:bottom w:val="single" w:sz="4" w:space="0" w:color="auto"/>
            </w:tcBorders>
          </w:tcPr>
          <w:p w14:paraId="6CF060C9" w14:textId="77777777" w:rsidR="004F043D" w:rsidRPr="002A29E8" w:rsidRDefault="004F043D" w:rsidP="002A29E8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>
              <w:rPr>
                <w:rFonts w:ascii="Georgia" w:hAnsi="Georgia" w:cs="Arial"/>
                <w:noProof/>
                <w:sz w:val="22"/>
                <w:lang w:val="en-US"/>
              </w:rPr>
              <w:t>Share with participant the goals of this interview:</w:t>
            </w:r>
          </w:p>
          <w:p w14:paraId="5CBDEA77" w14:textId="77777777" w:rsidR="004F043D" w:rsidRPr="00652C10" w:rsidRDefault="004F043D" w:rsidP="00495D25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>
              <w:rPr>
                <w:rFonts w:ascii="Georgia" w:hAnsi="Georgia" w:cs="Arial"/>
                <w:noProof/>
                <w:sz w:val="22"/>
                <w:lang w:val="en-US"/>
              </w:rPr>
              <w:t>Understanding h</w:t>
            </w: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ow nurses perceive their profession</w:t>
            </w:r>
          </w:p>
          <w:p w14:paraId="7CD8C359" w14:textId="77777777" w:rsidR="004F043D" w:rsidRPr="00652C10" w:rsidRDefault="004F043D" w:rsidP="00495D25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Understanding t</w:t>
            </w:r>
            <w:r w:rsidRPr="00652C10"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he potential impact of this technology on nursing</w:t>
            </w:r>
          </w:p>
          <w:p w14:paraId="5A4E3D84" w14:textId="22CB31A8" w:rsidR="004F043D" w:rsidRPr="00652C10" w:rsidRDefault="004F043D" w:rsidP="007B11D9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  <w:t>Understanding the e</w:t>
            </w:r>
            <w:r w:rsidRPr="00652C10">
              <w:rPr>
                <w:rFonts w:ascii="Georgia" w:eastAsia="Times New Roman" w:hAnsi="Georgia" w:cs="Times New Roman"/>
                <w:color w:val="111111"/>
                <w:kern w:val="0"/>
                <w:sz w:val="22"/>
                <w:lang w:val="en-NL" w:eastAsia="en-NL"/>
                <w14:ligatures w14:val="none"/>
              </w:rPr>
              <w:t>xperience and vision regarding involvement in technology development.</w:t>
            </w:r>
          </w:p>
        </w:tc>
      </w:tr>
      <w:tr w:rsidR="004F043D" w:rsidRPr="00652C10" w14:paraId="44454174" w14:textId="77777777" w:rsidTr="00CB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7EE936CE" w14:textId="7F56F22A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noProof/>
                <w:sz w:val="22"/>
              </w:rPr>
              <w:t>P</w:t>
            </w: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ersonal information</w:t>
            </w:r>
          </w:p>
        </w:tc>
        <w:tc>
          <w:tcPr>
            <w:tcW w:w="5943" w:type="dxa"/>
            <w:tcBorders>
              <w:top w:val="single" w:sz="4" w:space="0" w:color="auto"/>
            </w:tcBorders>
          </w:tcPr>
          <w:p w14:paraId="084D8053" w14:textId="77777777" w:rsidR="004F043D" w:rsidRPr="00B374C2" w:rsidRDefault="004F043D" w:rsidP="00B374C2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</w:pPr>
            <w:r w:rsidRPr="00B374C2"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  <w:t>Gather from participant the f</w:t>
            </w:r>
            <w:r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  <w:t>ollowing information:</w:t>
            </w:r>
          </w:p>
          <w:p w14:paraId="2040A74D" w14:textId="77777777" w:rsidR="004F043D" w:rsidRPr="00652C10" w:rsidRDefault="004F043D" w:rsidP="000B377E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</w:pPr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 xml:space="preserve">Age </w:t>
            </w:r>
          </w:p>
          <w:p w14:paraId="6B5F02D2" w14:textId="77777777" w:rsidR="004F043D" w:rsidRDefault="004F043D" w:rsidP="000B377E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</w:pPr>
            <w:proofErr w:type="spellStart"/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>Years</w:t>
            </w:r>
            <w:proofErr w:type="spellEnd"/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 xml:space="preserve"> of </w:t>
            </w:r>
            <w:proofErr w:type="spellStart"/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>work</w:t>
            </w:r>
            <w:proofErr w:type="spellEnd"/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652C10"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>experience</w:t>
            </w:r>
            <w:proofErr w:type="spellEnd"/>
          </w:p>
          <w:p w14:paraId="3476952A" w14:textId="36FC27ED" w:rsidR="004F043D" w:rsidRPr="00652C10" w:rsidRDefault="004F043D" w:rsidP="00495D25">
            <w:pPr>
              <w:numPr>
                <w:ilvl w:val="0"/>
                <w:numId w:val="6"/>
              </w:numPr>
              <w:shd w:val="clear" w:color="auto" w:fill="F7F7F7"/>
              <w:spacing w:before="100" w:beforeAutospacing="1" w:after="100" w:afterAutospacing="1"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>
              <w:rPr>
                <w:rFonts w:ascii="Georgia" w:eastAsia="Times New Roman" w:hAnsi="Georgia" w:cs="Arial"/>
                <w:kern w:val="0"/>
                <w:sz w:val="22"/>
                <w14:ligatures w14:val="none"/>
              </w:rPr>
              <w:t>Type of nurse</w:t>
            </w:r>
          </w:p>
        </w:tc>
      </w:tr>
      <w:tr w:rsidR="004F043D" w:rsidRPr="004F043D" w14:paraId="48C26F3B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2FECC6C6" w14:textId="185EA4F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First impressions</w:t>
            </w:r>
          </w:p>
        </w:tc>
        <w:tc>
          <w:tcPr>
            <w:tcW w:w="5943" w:type="dxa"/>
            <w:tcBorders>
              <w:top w:val="single" w:sz="4" w:space="0" w:color="auto"/>
            </w:tcBorders>
          </w:tcPr>
          <w:p w14:paraId="706AB584" w14:textId="6DF1274F" w:rsidR="004F043D" w:rsidRPr="00FA3428" w:rsidRDefault="004F043D" w:rsidP="00FA3428">
            <w:pPr>
              <w:pStyle w:val="ListParagraph"/>
              <w:numPr>
                <w:ilvl w:val="0"/>
                <w:numId w:val="6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Ask participant about their f</w:t>
            </w:r>
            <w:r w:rsidRPr="00652C10"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  <w:t>irst impressions of the smart camera</w:t>
            </w:r>
          </w:p>
        </w:tc>
      </w:tr>
      <w:tr w:rsidR="00ED7FBC" w:rsidRPr="004F043D" w14:paraId="4C6F78D8" w14:textId="77777777" w:rsidTr="00ED7F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  <w:tcBorders>
              <w:right w:val="none" w:sz="0" w:space="0" w:color="auto"/>
            </w:tcBorders>
          </w:tcPr>
          <w:p w14:paraId="4553E185" w14:textId="77777777" w:rsidR="00ED7FBC" w:rsidRDefault="00ED7FBC" w:rsidP="00ED7FBC">
            <w:pPr>
              <w:spacing w:line="360" w:lineRule="auto"/>
              <w:ind w:firstLine="0"/>
              <w:rPr>
                <w:rFonts w:ascii="Georgia" w:hAnsi="Georgia"/>
                <w:b w:val="0"/>
                <w:bCs w:val="0"/>
                <w:caps w:val="0"/>
                <w:color w:val="111111"/>
                <w:sz w:val="22"/>
                <w:shd w:val="clear" w:color="auto" w:fill="F7F7F7"/>
                <w:lang w:val="en-US"/>
              </w:rPr>
            </w:pPr>
          </w:p>
          <w:p w14:paraId="62D625A8" w14:textId="77777777" w:rsidR="00ED7FBC" w:rsidRPr="00ED7FBC" w:rsidRDefault="00ED7FBC" w:rsidP="00ED7FBC">
            <w:pPr>
              <w:spacing w:line="360" w:lineRule="auto"/>
              <w:ind w:firstLine="0"/>
              <w:rPr>
                <w:rFonts w:ascii="Georgia" w:hAnsi="Georgia"/>
                <w:color w:val="111111"/>
                <w:sz w:val="22"/>
                <w:shd w:val="clear" w:color="auto" w:fill="F7F7F7"/>
                <w:lang w:val="en-US"/>
              </w:rPr>
            </w:pPr>
          </w:p>
        </w:tc>
      </w:tr>
      <w:tr w:rsidR="00ED7FBC" w:rsidRPr="004F043D" w14:paraId="50F821E2" w14:textId="77777777" w:rsidTr="00ED7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2"/>
          </w:tcPr>
          <w:p w14:paraId="5D779E13" w14:textId="6BB574C5" w:rsidR="00ED7FBC" w:rsidRPr="00FA3428" w:rsidRDefault="00FA3428" w:rsidP="00ED7FBC">
            <w:pPr>
              <w:spacing w:line="360" w:lineRule="auto"/>
              <w:ind w:firstLine="0"/>
              <w:rPr>
                <w:rFonts w:ascii="Georgia" w:hAnsi="Georgia" w:cs="Arial"/>
                <w:b w:val="0"/>
                <w:bCs w:val="0"/>
                <w:caps w:val="0"/>
                <w:noProof/>
                <w:sz w:val="22"/>
                <w:lang w:val="en-US"/>
              </w:rPr>
            </w:pPr>
            <w:r>
              <w:rPr>
                <w:rFonts w:ascii="Georgia" w:hAnsi="Georgia" w:cs="Arial"/>
                <w:noProof/>
                <w:sz w:val="22"/>
                <w:lang w:val="en-US"/>
              </w:rPr>
              <w:t>Interview</w:t>
            </w:r>
          </w:p>
        </w:tc>
      </w:tr>
      <w:tr w:rsidR="004F043D" w:rsidRPr="00652C10" w14:paraId="223B2D1E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1BC01A06" w14:textId="77777777" w:rsidR="004F043D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b w:val="0"/>
                <w:bCs w:val="0"/>
                <w:caps w:val="0"/>
                <w:noProof/>
                <w:sz w:val="22"/>
                <w:lang w:val="en-US"/>
              </w:rPr>
            </w:pPr>
            <w:r>
              <w:rPr>
                <w:rFonts w:ascii="Georgia" w:hAnsi="Georgia" w:cs="Arial"/>
                <w:noProof/>
                <w:sz w:val="22"/>
                <w:lang w:val="en-US"/>
              </w:rPr>
              <w:t>Themes</w:t>
            </w:r>
          </w:p>
          <w:p w14:paraId="66320206" w14:textId="33B31C71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</w:rPr>
            </w:pPr>
            <w:r w:rsidRPr="002B4362">
              <w:rPr>
                <w:b w:val="0"/>
                <w:bCs w:val="0"/>
                <w:i/>
                <w:iCs/>
                <w:caps w:val="0"/>
                <w:lang w:val="en-US"/>
              </w:rPr>
              <w:lastRenderedPageBreak/>
              <w:t>“Themes” refer to previously defined codes from prior research</w:t>
            </w:r>
            <w:r>
              <w:rPr>
                <w:b w:val="0"/>
                <w:bCs w:val="0"/>
                <w:i/>
                <w:iCs/>
                <w:caps w:val="0"/>
                <w:lang w:val="en-US"/>
              </w:rPr>
              <w:t>.</w:t>
            </w:r>
            <w:r w:rsidRPr="002B4362">
              <w:rPr>
                <w:b w:val="0"/>
                <w:bCs w:val="0"/>
                <w:i/>
                <w:iCs/>
                <w:caps w:val="0"/>
                <w:lang w:val="en-US"/>
              </w:rPr>
              <w:t xml:space="preserve"> </w:t>
            </w:r>
          </w:p>
        </w:tc>
        <w:tc>
          <w:tcPr>
            <w:tcW w:w="5943" w:type="dxa"/>
            <w:tcBorders>
              <w:top w:val="single" w:sz="4" w:space="0" w:color="auto"/>
            </w:tcBorders>
          </w:tcPr>
          <w:p w14:paraId="14F8634B" w14:textId="77777777" w:rsidR="004F043D" w:rsidRPr="00AB59CC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b/>
                <w:bCs/>
                <w:kern w:val="0"/>
                <w:sz w:val="22"/>
                <w:lang w:val="en-US"/>
                <w14:ligatures w14:val="none"/>
              </w:rPr>
            </w:pPr>
            <w:r w:rsidRPr="00AB59CC">
              <w:rPr>
                <w:rFonts w:ascii="Georgia" w:eastAsia="Times New Roman" w:hAnsi="Georgia" w:cs="Arial"/>
                <w:b/>
                <w:bCs/>
                <w:kern w:val="0"/>
                <w:sz w:val="22"/>
                <w:lang w:val="en-US"/>
                <w14:ligatures w14:val="none"/>
              </w:rPr>
              <w:lastRenderedPageBreak/>
              <w:t>TOPICS</w:t>
            </w:r>
          </w:p>
          <w:p w14:paraId="278486FC" w14:textId="1805E361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</w:pPr>
            <w:r w:rsidRPr="00545AC9">
              <w:rPr>
                <w:rFonts w:ascii="Georgia" w:hAnsi="Georgia"/>
                <w:i/>
                <w:iCs/>
                <w:sz w:val="22"/>
                <w:lang w:val="en-NL"/>
              </w:rPr>
              <w:t xml:space="preserve">The questions mentioned </w:t>
            </w:r>
            <w:r>
              <w:rPr>
                <w:rFonts w:ascii="Georgia" w:hAnsi="Georgia"/>
                <w:i/>
                <w:iCs/>
                <w:sz w:val="22"/>
                <w:lang w:val="en-NL"/>
              </w:rPr>
              <w:t>under “topics”</w:t>
            </w:r>
            <w:r w:rsidRPr="00545AC9">
              <w:rPr>
                <w:rFonts w:ascii="Georgia" w:hAnsi="Georgia"/>
                <w:i/>
                <w:iCs/>
                <w:sz w:val="22"/>
                <w:lang w:val="en-NL"/>
              </w:rPr>
              <w:t xml:space="preserve"> </w:t>
            </w:r>
            <w:r>
              <w:rPr>
                <w:rFonts w:ascii="Georgia" w:hAnsi="Georgia"/>
                <w:i/>
                <w:iCs/>
                <w:sz w:val="22"/>
                <w:lang w:val="en-NL"/>
              </w:rPr>
              <w:t>are</w:t>
            </w:r>
            <w:r w:rsidRPr="00545AC9">
              <w:rPr>
                <w:rFonts w:ascii="Georgia" w:hAnsi="Georgia"/>
                <w:i/>
                <w:iCs/>
                <w:sz w:val="22"/>
                <w:lang w:val="en-NL"/>
              </w:rPr>
              <w:t xml:space="preserve"> used as conversation </w:t>
            </w:r>
            <w:r w:rsidRPr="009000D5">
              <w:rPr>
                <w:rFonts w:ascii="Georgia" w:hAnsi="Georgia"/>
                <w:i/>
                <w:iCs/>
                <w:sz w:val="22"/>
                <w:lang w:val="en-NL"/>
              </w:rPr>
              <w:t>starter with the participant</w:t>
            </w:r>
            <w:r w:rsidRPr="002B4362">
              <w:rPr>
                <w:rFonts w:ascii="Georgia" w:hAnsi="Georgia"/>
                <w:i/>
                <w:iCs/>
                <w:sz w:val="22"/>
                <w:lang w:val="en-NL"/>
              </w:rPr>
              <w:t xml:space="preserve">, </w:t>
            </w:r>
            <w:r w:rsidRPr="002B4362">
              <w:rPr>
                <w:i/>
                <w:iCs/>
                <w:lang w:val="en-NL"/>
              </w:rPr>
              <w:t xml:space="preserve">aimed to elicit </w:t>
            </w:r>
            <w:r w:rsidRPr="002B4362">
              <w:rPr>
                <w:i/>
                <w:iCs/>
                <w:lang w:val="en-NL"/>
              </w:rPr>
              <w:lastRenderedPageBreak/>
              <w:t xml:space="preserve">responses relevant to </w:t>
            </w:r>
            <w:r>
              <w:rPr>
                <w:i/>
                <w:iCs/>
                <w:lang w:val="en-NL"/>
              </w:rPr>
              <w:t xml:space="preserve">the predefined codes. In addition, open-ended question are asked that aim to motivate the participant to discuss other topics as well. </w:t>
            </w:r>
          </w:p>
        </w:tc>
      </w:tr>
      <w:tr w:rsidR="004F043D" w:rsidRPr="00652C10" w14:paraId="31E63017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69C6B893" w14:textId="129E1479" w:rsidR="004F043D" w:rsidRPr="002B4362" w:rsidRDefault="004F043D" w:rsidP="002B4362">
            <w:pPr>
              <w:spacing w:line="276" w:lineRule="auto"/>
              <w:ind w:firstLine="0"/>
              <w:rPr>
                <w:b w:val="0"/>
                <w:bCs w:val="0"/>
                <w:i/>
                <w:iCs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  <w:lang w:val="en-US"/>
              </w:rPr>
              <w:lastRenderedPageBreak/>
              <w:t>Impact of technology on nursing profession</w:t>
            </w:r>
          </w:p>
        </w:tc>
        <w:tc>
          <w:tcPr>
            <w:tcW w:w="5943" w:type="dxa"/>
            <w:tcBorders>
              <w:top w:val="single" w:sz="4" w:space="0" w:color="auto"/>
            </w:tcBorders>
          </w:tcPr>
          <w:p w14:paraId="07A3CC6D" w14:textId="48912055" w:rsidR="004F043D" w:rsidRPr="002125C9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</w:pPr>
            <w:r>
              <w:rPr>
                <w:rFonts w:ascii="Georgia" w:eastAsia="Times New Roman" w:hAnsi="Georgia" w:cs="Arial"/>
                <w:kern w:val="0"/>
                <w:sz w:val="22"/>
                <w:lang w:val="en-US"/>
                <w14:ligatures w14:val="none"/>
              </w:rPr>
              <w:t xml:space="preserve"> </w:t>
            </w:r>
          </w:p>
        </w:tc>
      </w:tr>
      <w:tr w:rsidR="004F043D" w:rsidRPr="00652C10" w14:paraId="5E1DCE72" w14:textId="77777777" w:rsidTr="00CB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33E9AE2" w14:textId="3D16705B" w:rsidR="004F043D" w:rsidRPr="00652C10" w:rsidRDefault="004F043D" w:rsidP="00FA3428">
            <w:pPr>
              <w:spacing w:line="36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</w:rPr>
              <w:t>Personal aspects</w:t>
            </w:r>
          </w:p>
        </w:tc>
        <w:tc>
          <w:tcPr>
            <w:tcW w:w="5943" w:type="dxa"/>
          </w:tcPr>
          <w:p w14:paraId="66657A9D" w14:textId="768A9E7F" w:rsidR="004F043D" w:rsidRPr="00545AC9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eastAsia="Times New Roman" w:hAnsi="Georgia" w:cs="Arial"/>
                <w:i/>
                <w:iCs/>
                <w:kern w:val="0"/>
                <w:sz w:val="22"/>
                <w:lang w:val="en-US"/>
                <w14:ligatures w14:val="none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 xml:space="preserve">What do you enjoy about your work? </w:t>
            </w:r>
          </w:p>
        </w:tc>
      </w:tr>
      <w:tr w:rsidR="004F043D" w:rsidRPr="00652C10" w14:paraId="0CD40499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885DD75" w14:textId="3EEF76BB" w:rsidR="004F043D" w:rsidRPr="004F043D" w:rsidRDefault="004F043D" w:rsidP="008904C6">
            <w:pPr>
              <w:spacing w:line="36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028D9684" w14:textId="49029DCF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at gives you energy at work?</w:t>
            </w:r>
          </w:p>
        </w:tc>
      </w:tr>
      <w:tr w:rsidR="004F043D" w:rsidRPr="00652C10" w14:paraId="5DB5D53F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C10F5E" w14:textId="77777777" w:rsidR="004F043D" w:rsidRPr="00652C10" w:rsidRDefault="004F043D" w:rsidP="008904C6">
            <w:pPr>
              <w:spacing w:line="360" w:lineRule="auto"/>
              <w:ind w:firstLine="0"/>
              <w:jc w:val="right"/>
              <w:rPr>
                <w:rFonts w:ascii="Georgia" w:hAnsi="Georgia" w:cs="Arial"/>
                <w:b w:val="0"/>
                <w:bCs w:val="0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557752F1" w14:textId="5F3CEE41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How might this camera influence these aspects? (postiviely or negatively)</w:t>
            </w:r>
          </w:p>
        </w:tc>
      </w:tr>
      <w:tr w:rsidR="004F043D" w:rsidRPr="004F043D" w14:paraId="293B284A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3C2A8BB" w14:textId="77777777" w:rsidR="004F043D" w:rsidRPr="00652C10" w:rsidRDefault="004F043D" w:rsidP="008904C6">
            <w:pPr>
              <w:spacing w:line="360" w:lineRule="auto"/>
              <w:ind w:firstLine="0"/>
              <w:jc w:val="right"/>
              <w:rPr>
                <w:rFonts w:ascii="Georgia" w:hAnsi="Georgia" w:cs="Arial"/>
                <w:b w:val="0"/>
                <w:bCs w:val="0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7DCFD569" w14:textId="2388D2F3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at do you dislike about your work?</w:t>
            </w:r>
          </w:p>
        </w:tc>
      </w:tr>
      <w:tr w:rsidR="004F043D" w:rsidRPr="00652C10" w14:paraId="7F697DD4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855E32" w14:textId="7777777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607B90A9" w14:textId="60ABC76B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en have you had an unpleasant day?</w:t>
            </w:r>
          </w:p>
        </w:tc>
      </w:tr>
      <w:tr w:rsidR="004F043D" w:rsidRPr="00652C10" w14:paraId="5FEFCF22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0D3770" w14:textId="7777777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4F147C42" w14:textId="718EDEAE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How could this camera impact these aspects? (improve/worsen)</w:t>
            </w:r>
          </w:p>
        </w:tc>
      </w:tr>
      <w:tr w:rsidR="004F043D" w:rsidRPr="004F043D" w14:paraId="18F4B315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EA3F6B" w14:textId="7777777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6E8FAD35" w14:textId="09E82C9F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How do you believe the camera might impact your clinical judgement?</w:t>
            </w:r>
          </w:p>
        </w:tc>
      </w:tr>
      <w:tr w:rsidR="004F043D" w:rsidRPr="00652C10" w14:paraId="54D442A9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86E499" w14:textId="7777777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17FCB5B9" w14:textId="66F4EF4A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In case negatively: how could this be mitigated?</w:t>
            </w:r>
          </w:p>
        </w:tc>
      </w:tr>
      <w:tr w:rsidR="004F043D" w:rsidRPr="00652C10" w14:paraId="2B9329DD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D8CC4D8" w14:textId="77777777" w:rsidR="004F043D" w:rsidRPr="00652C10" w:rsidRDefault="004F043D" w:rsidP="008904C6">
            <w:pPr>
              <w:spacing w:line="360" w:lineRule="auto"/>
              <w:ind w:firstLine="0"/>
              <w:jc w:val="right"/>
              <w:rPr>
                <w:rFonts w:ascii="Georgia" w:hAnsi="Georgia" w:cs="Arial"/>
                <w:b w:val="0"/>
                <w:bCs w:val="0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  <w:lang w:val="en-US"/>
              </w:rPr>
              <w:t>In relation to others</w:t>
            </w:r>
          </w:p>
          <w:p w14:paraId="753D72C1" w14:textId="7C687FF0" w:rsidR="004F043D" w:rsidRPr="00652C10" w:rsidRDefault="004F043D" w:rsidP="00FA3428">
            <w:pPr>
              <w:spacing w:line="36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  <w:lang w:val="en-US"/>
              </w:rPr>
              <w:t>Doctor</w:t>
            </w:r>
          </w:p>
        </w:tc>
        <w:tc>
          <w:tcPr>
            <w:tcW w:w="5943" w:type="dxa"/>
          </w:tcPr>
          <w:p w14:paraId="51685BB6" w14:textId="51C94941" w:rsidR="004F043D" w:rsidRPr="000B04B4" w:rsidRDefault="004F043D" w:rsidP="000B04B4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0B04B4">
              <w:rPr>
                <w:rFonts w:ascii="Georgia" w:hAnsi="Georgia" w:cs="Arial"/>
                <w:noProof/>
                <w:sz w:val="22"/>
                <w:lang w:val="en-US"/>
              </w:rPr>
              <w:t>How might the camera impact your relationship with the doctor?</w:t>
            </w:r>
          </w:p>
        </w:tc>
      </w:tr>
      <w:tr w:rsidR="004F043D" w:rsidRPr="00652C10" w14:paraId="7C664098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7B9C778" w14:textId="320C2645" w:rsidR="004F043D" w:rsidRPr="00652C10" w:rsidRDefault="004F043D" w:rsidP="008904C6">
            <w:pPr>
              <w:spacing w:line="36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3D262BAC" w14:textId="49CFB5A2" w:rsidR="004F043D" w:rsidRPr="00995E60" w:rsidRDefault="004F043D" w:rsidP="00995E60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</w:pPr>
            <w:r w:rsidRPr="00995E60"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  <w:t xml:space="preserve">E.g.: doctor is hard to call in when EWS measurements are good, but gut-feeling is not </w:t>
            </w:r>
          </w:p>
        </w:tc>
      </w:tr>
      <w:tr w:rsidR="004F043D" w:rsidRPr="00652C10" w14:paraId="7322839C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9C9029F" w14:textId="77777777" w:rsidR="004F043D" w:rsidRPr="00652C10" w:rsidRDefault="004F043D" w:rsidP="008904C6">
            <w:pPr>
              <w:spacing w:line="36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2F769442" w14:textId="68786AD0" w:rsidR="004F043D" w:rsidRPr="00995E60" w:rsidRDefault="004F043D" w:rsidP="000B377E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</w:pPr>
            <w:r w:rsidRPr="00995E60"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  <w:t>E.g.: EWS measurements give the nurse confidence to call the doctor in</w:t>
            </w:r>
          </w:p>
        </w:tc>
      </w:tr>
      <w:tr w:rsidR="004F043D" w:rsidRPr="00652C10" w14:paraId="25B5514B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E1FFD7F" w14:textId="6EA69902" w:rsidR="004F043D" w:rsidRPr="00652C10" w:rsidRDefault="004F043D" w:rsidP="00FA3428">
            <w:pPr>
              <w:spacing w:line="36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  <w:lang w:val="en-US"/>
              </w:rPr>
              <w:t>Patient</w:t>
            </w:r>
          </w:p>
        </w:tc>
        <w:tc>
          <w:tcPr>
            <w:tcW w:w="5943" w:type="dxa"/>
          </w:tcPr>
          <w:p w14:paraId="7C4CB47E" w14:textId="6C081C20" w:rsidR="004F043D" w:rsidRPr="000B04B4" w:rsidRDefault="004F043D" w:rsidP="000B04B4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0B04B4">
              <w:rPr>
                <w:rFonts w:ascii="Georgia" w:hAnsi="Georgia" w:cs="Arial"/>
                <w:noProof/>
                <w:sz w:val="22"/>
                <w:lang w:val="en-US"/>
              </w:rPr>
              <w:t>How do you value personal contact during the care practice (in case not already mentioned)</w:t>
            </w:r>
          </w:p>
        </w:tc>
      </w:tr>
      <w:tr w:rsidR="004F043D" w:rsidRPr="00652C10" w14:paraId="3B17A755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D2707C" w14:textId="0E2BD823" w:rsidR="004F043D" w:rsidRPr="00652C10" w:rsidRDefault="004F043D" w:rsidP="004D6F8D">
            <w:pPr>
              <w:spacing w:line="240" w:lineRule="auto"/>
              <w:ind w:firstLine="0"/>
              <w:jc w:val="right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153205DD" w14:textId="400B4084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y do you find personal contact important?</w:t>
            </w:r>
            <w:r w:rsidR="000B04B4">
              <w:rPr>
                <w:rFonts w:ascii="Georgia" w:hAnsi="Georgia" w:cs="Arial"/>
                <w:noProof/>
                <w:sz w:val="22"/>
                <w:lang w:val="en-US"/>
              </w:rPr>
              <w:t xml:space="preserve"> (In case they deem it important)</w:t>
            </w:r>
          </w:p>
        </w:tc>
      </w:tr>
      <w:tr w:rsidR="004F043D" w:rsidRPr="00652C10" w14:paraId="08B3DDC8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57B3CA0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33D18A50" w14:textId="33AC11B1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en are you satisfied with the amount of personal contact you had with a patient?</w:t>
            </w:r>
          </w:p>
        </w:tc>
      </w:tr>
      <w:tr w:rsidR="004F043D" w:rsidRPr="00652C10" w14:paraId="6CA126C8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74FF667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51ACC8D3" w14:textId="1954FA9E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en are you dissatisfied with the amount of personal contact you had with a patient?</w:t>
            </w:r>
          </w:p>
        </w:tc>
      </w:tr>
      <w:tr w:rsidR="004F043D" w:rsidRPr="00652C10" w14:paraId="1B9F5EEA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59C894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7870D4C4" w14:textId="04068C04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 xml:space="preserve">How do you think the camera might influence this (amount/quality of personal contact)? </w:t>
            </w:r>
          </w:p>
        </w:tc>
      </w:tr>
      <w:tr w:rsidR="004F043D" w:rsidRPr="00652C10" w14:paraId="5D0F0A5B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C08E64A" w14:textId="0A362E0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caps w:val="0"/>
                <w:noProof/>
                <w:sz w:val="22"/>
                <w:lang w:val="en-US"/>
              </w:rPr>
              <w:t xml:space="preserve">Role of nurses in developing new technology </w:t>
            </w:r>
          </w:p>
        </w:tc>
        <w:tc>
          <w:tcPr>
            <w:tcW w:w="5943" w:type="dxa"/>
          </w:tcPr>
          <w:p w14:paraId="0C776FF7" w14:textId="50D8864E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Have you been involved in technology development projects before? If so, what was your experience?</w:t>
            </w:r>
          </w:p>
        </w:tc>
      </w:tr>
      <w:tr w:rsidR="004F043D" w:rsidRPr="00652C10" w14:paraId="53B9770A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50D24AB" w14:textId="1DA5460A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04448546" w14:textId="127C66FB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Does contributing to technology development impact how your experience your work?</w:t>
            </w:r>
          </w:p>
        </w:tc>
      </w:tr>
      <w:tr w:rsidR="004F043D" w:rsidRPr="00652C10" w14:paraId="7A4897BA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D18A5B5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0599D9E3" w14:textId="6C2CE9B3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 xml:space="preserve">Do you believe this falls within your tasks and responsibilities? </w:t>
            </w:r>
          </w:p>
        </w:tc>
      </w:tr>
      <w:tr w:rsidR="004F043D" w:rsidRPr="00652C10" w14:paraId="394A213F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DF1B899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4D43B380" w14:textId="4BF9F14A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Are you currently sufficiently supported to be involved in technology development projects?</w:t>
            </w:r>
          </w:p>
        </w:tc>
      </w:tr>
      <w:tr w:rsidR="004F043D" w:rsidRPr="00652C10" w14:paraId="1D8F60C3" w14:textId="77777777" w:rsidTr="00890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BEA4F5E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7E668B36" w14:textId="77777777" w:rsidR="004F043D" w:rsidRPr="00652C10" w:rsidRDefault="004F043D" w:rsidP="008904C6">
            <w:pPr>
              <w:spacing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>What would you need to be involved in such research?</w:t>
            </w:r>
          </w:p>
          <w:p w14:paraId="16F3AF0E" w14:textId="7E47F9C8" w:rsidR="004F043D" w:rsidRPr="00234AD6" w:rsidRDefault="004F043D" w:rsidP="00234AD6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</w:pPr>
            <w:r w:rsidRPr="00234AD6"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  <w:t>E.g.: working hours</w:t>
            </w:r>
          </w:p>
        </w:tc>
      </w:tr>
      <w:tr w:rsidR="004F043D" w:rsidRPr="00652C10" w14:paraId="25179CA9" w14:textId="77777777" w:rsidTr="008904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07FE6EB" w14:textId="77777777" w:rsidR="004F043D" w:rsidRPr="00652C10" w:rsidRDefault="004F043D" w:rsidP="008904C6">
            <w:pPr>
              <w:spacing w:line="240" w:lineRule="auto"/>
              <w:ind w:firstLine="0"/>
              <w:rPr>
                <w:rFonts w:ascii="Georgia" w:hAnsi="Georgia" w:cs="Arial"/>
                <w:noProof/>
                <w:sz w:val="22"/>
                <w:lang w:val="en-US"/>
              </w:rPr>
            </w:pPr>
          </w:p>
        </w:tc>
        <w:tc>
          <w:tcPr>
            <w:tcW w:w="5943" w:type="dxa"/>
          </w:tcPr>
          <w:p w14:paraId="19D2BF75" w14:textId="77777777" w:rsidR="004F043D" w:rsidRPr="00652C10" w:rsidRDefault="004F043D" w:rsidP="008904C6">
            <w:pPr>
              <w:spacing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noProof/>
                <w:sz w:val="22"/>
                <w:lang w:val="en-US"/>
              </w:rPr>
            </w:pPr>
            <w:r w:rsidRPr="00652C10">
              <w:rPr>
                <w:rFonts w:ascii="Georgia" w:hAnsi="Georgia" w:cs="Arial"/>
                <w:noProof/>
                <w:sz w:val="22"/>
                <w:lang w:val="en-US"/>
              </w:rPr>
              <w:t xml:space="preserve">In what way could nurses be best involved in technology development projects? </w:t>
            </w:r>
          </w:p>
          <w:p w14:paraId="65CA832F" w14:textId="4507B801" w:rsidR="004F043D" w:rsidRPr="00234AD6" w:rsidRDefault="004F043D" w:rsidP="00C27D3F">
            <w:pPr>
              <w:pStyle w:val="ListParagraph"/>
              <w:numPr>
                <w:ilvl w:val="0"/>
                <w:numId w:val="5"/>
              </w:num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</w:pPr>
            <w:r w:rsidRPr="00234AD6">
              <w:rPr>
                <w:rFonts w:ascii="Georgia" w:hAnsi="Georgia" w:cs="Arial"/>
                <w:i/>
                <w:iCs/>
                <w:noProof/>
                <w:sz w:val="22"/>
                <w:lang w:val="en-US"/>
              </w:rPr>
              <w:t>E.g.: During which phase of the research, or in which role</w:t>
            </w:r>
          </w:p>
        </w:tc>
      </w:tr>
    </w:tbl>
    <w:p w14:paraId="2CB5BAC1" w14:textId="77777777" w:rsidR="000B377E" w:rsidRPr="00652C10" w:rsidRDefault="000B377E" w:rsidP="00234AD6">
      <w:pPr>
        <w:ind w:firstLine="0"/>
        <w:rPr>
          <w:rFonts w:ascii="Georgia" w:hAnsi="Georgia"/>
          <w:noProof/>
          <w:sz w:val="22"/>
          <w:lang w:val="en-US"/>
        </w:rPr>
      </w:pPr>
    </w:p>
    <w:p w14:paraId="52CA4598" w14:textId="77777777" w:rsidR="000B377E" w:rsidRPr="00652C10" w:rsidRDefault="000B377E" w:rsidP="000B377E">
      <w:pPr>
        <w:rPr>
          <w:rFonts w:ascii="Georgia" w:hAnsi="Georgia"/>
          <w:noProof/>
          <w:sz w:val="22"/>
          <w:lang w:val="en-US"/>
        </w:rPr>
      </w:pPr>
      <w:r w:rsidRPr="00652C10">
        <w:rPr>
          <w:rFonts w:ascii="Georgia" w:hAnsi="Georgia"/>
          <w:noProof/>
          <w:sz w:val="22"/>
          <w:lang w:val="en-US"/>
        </w:rPr>
        <w:t xml:space="preserve"> </w:t>
      </w:r>
    </w:p>
    <w:p w14:paraId="34DCBD00" w14:textId="77777777" w:rsidR="000B377E" w:rsidRPr="00652C10" w:rsidRDefault="000B377E" w:rsidP="000B377E">
      <w:pPr>
        <w:rPr>
          <w:rFonts w:ascii="Georgia" w:hAnsi="Georgia"/>
          <w:noProof/>
          <w:sz w:val="22"/>
          <w:lang w:val="en-US"/>
        </w:rPr>
      </w:pPr>
    </w:p>
    <w:p w14:paraId="24F2BE11" w14:textId="77777777" w:rsidR="00F72D52" w:rsidRPr="00652C10" w:rsidRDefault="00F72D52">
      <w:pPr>
        <w:rPr>
          <w:rFonts w:ascii="Georgia" w:hAnsi="Georgia"/>
          <w:sz w:val="22"/>
          <w:lang w:val="en-US"/>
        </w:rPr>
      </w:pPr>
    </w:p>
    <w:sectPr w:rsidR="00F72D52" w:rsidRPr="00652C10" w:rsidSect="000B37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84B6C"/>
    <w:multiLevelType w:val="hybridMultilevel"/>
    <w:tmpl w:val="FD6E28C4"/>
    <w:lvl w:ilvl="0" w:tplc="48067FB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22C68"/>
    <w:multiLevelType w:val="multilevel"/>
    <w:tmpl w:val="F4284F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039625A"/>
    <w:multiLevelType w:val="multilevel"/>
    <w:tmpl w:val="D74C0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A46CC7"/>
    <w:multiLevelType w:val="multilevel"/>
    <w:tmpl w:val="BF467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1BE1536"/>
    <w:multiLevelType w:val="multilevel"/>
    <w:tmpl w:val="C902E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540F2"/>
    <w:multiLevelType w:val="hybridMultilevel"/>
    <w:tmpl w:val="51BA9FC6"/>
    <w:lvl w:ilvl="0" w:tplc="146E0A6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63DC3"/>
    <w:multiLevelType w:val="multilevel"/>
    <w:tmpl w:val="B1A6C120"/>
    <w:styleLink w:val="Style1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140" w:hanging="360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8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3300" w:hanging="360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40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7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5460" w:hanging="360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6180" w:hanging="180"/>
      </w:pPr>
      <w:rPr>
        <w:rFonts w:hint="default"/>
      </w:rPr>
    </w:lvl>
  </w:abstractNum>
  <w:abstractNum w:abstractNumId="7" w15:restartNumberingAfterBreak="0">
    <w:nsid w:val="550610B5"/>
    <w:multiLevelType w:val="hybridMultilevel"/>
    <w:tmpl w:val="997E1E8C"/>
    <w:lvl w:ilvl="0" w:tplc="B0D448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569238">
    <w:abstractNumId w:val="3"/>
  </w:num>
  <w:num w:numId="2" w16cid:durableId="959995273">
    <w:abstractNumId w:val="1"/>
  </w:num>
  <w:num w:numId="3" w16cid:durableId="42291060">
    <w:abstractNumId w:val="6"/>
  </w:num>
  <w:num w:numId="4" w16cid:durableId="401951808">
    <w:abstractNumId w:val="3"/>
  </w:num>
  <w:num w:numId="5" w16cid:durableId="2021271964">
    <w:abstractNumId w:val="5"/>
  </w:num>
  <w:num w:numId="6" w16cid:durableId="55007716">
    <w:abstractNumId w:val="7"/>
  </w:num>
  <w:num w:numId="7" w16cid:durableId="145631628">
    <w:abstractNumId w:val="0"/>
  </w:num>
  <w:num w:numId="8" w16cid:durableId="1337460070">
    <w:abstractNumId w:val="2"/>
  </w:num>
  <w:num w:numId="9" w16cid:durableId="17258328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7E"/>
    <w:rsid w:val="00047B17"/>
    <w:rsid w:val="00092F56"/>
    <w:rsid w:val="000B04B4"/>
    <w:rsid w:val="000B377E"/>
    <w:rsid w:val="000C12E3"/>
    <w:rsid w:val="001F628D"/>
    <w:rsid w:val="002009AA"/>
    <w:rsid w:val="002125C9"/>
    <w:rsid w:val="00234AD6"/>
    <w:rsid w:val="00281335"/>
    <w:rsid w:val="00283F0F"/>
    <w:rsid w:val="002A29E8"/>
    <w:rsid w:val="002B4362"/>
    <w:rsid w:val="002B4E07"/>
    <w:rsid w:val="002E7827"/>
    <w:rsid w:val="00351E79"/>
    <w:rsid w:val="00495D25"/>
    <w:rsid w:val="004D6F8D"/>
    <w:rsid w:val="004F043D"/>
    <w:rsid w:val="0051366D"/>
    <w:rsid w:val="00545AC9"/>
    <w:rsid w:val="00602EA0"/>
    <w:rsid w:val="00652C10"/>
    <w:rsid w:val="00667C75"/>
    <w:rsid w:val="006E2350"/>
    <w:rsid w:val="007016A9"/>
    <w:rsid w:val="00735320"/>
    <w:rsid w:val="00735522"/>
    <w:rsid w:val="00776DB9"/>
    <w:rsid w:val="007B11D9"/>
    <w:rsid w:val="007B6749"/>
    <w:rsid w:val="00837729"/>
    <w:rsid w:val="0085609C"/>
    <w:rsid w:val="00860DFB"/>
    <w:rsid w:val="008C4B47"/>
    <w:rsid w:val="008C6659"/>
    <w:rsid w:val="009000D5"/>
    <w:rsid w:val="00995E60"/>
    <w:rsid w:val="009D1D3C"/>
    <w:rsid w:val="00A80403"/>
    <w:rsid w:val="00AB59CC"/>
    <w:rsid w:val="00B374C2"/>
    <w:rsid w:val="00BA0943"/>
    <w:rsid w:val="00BB4CE0"/>
    <w:rsid w:val="00C27D3F"/>
    <w:rsid w:val="00C336AC"/>
    <w:rsid w:val="00C64FD4"/>
    <w:rsid w:val="00C65056"/>
    <w:rsid w:val="00C829C2"/>
    <w:rsid w:val="00C93785"/>
    <w:rsid w:val="00CC2B68"/>
    <w:rsid w:val="00D17AA9"/>
    <w:rsid w:val="00D91443"/>
    <w:rsid w:val="00DB2687"/>
    <w:rsid w:val="00DC0DED"/>
    <w:rsid w:val="00E06708"/>
    <w:rsid w:val="00EB62DE"/>
    <w:rsid w:val="00ED7FBC"/>
    <w:rsid w:val="00EE3C66"/>
    <w:rsid w:val="00F0314A"/>
    <w:rsid w:val="00F24858"/>
    <w:rsid w:val="00F72D52"/>
    <w:rsid w:val="00FA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AC2F8F"/>
  <w15:chartTrackingRefBased/>
  <w15:docId w15:val="{3510D1B8-DF8F-477E-B581-6CFD1D2EF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77E"/>
    <w:pPr>
      <w:spacing w:line="480" w:lineRule="auto"/>
      <w:ind w:firstLine="709"/>
      <w:contextualSpacing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1335"/>
    <w:pPr>
      <w:keepNext/>
      <w:keepLines/>
      <w:numPr>
        <w:numId w:val="3"/>
      </w:numPr>
      <w:tabs>
        <w:tab w:val="num" w:pos="720"/>
      </w:tabs>
      <w:spacing w:before="240" w:after="0"/>
      <w:ind w:left="357" w:hanging="357"/>
      <w:outlineLvl w:val="0"/>
    </w:pPr>
    <w:rPr>
      <w:rFonts w:eastAsiaTheme="majorEastAsia" w:cstheme="majorBidi"/>
      <w:b/>
      <w:noProof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659"/>
    <w:pPr>
      <w:tabs>
        <w:tab w:val="num" w:pos="720"/>
      </w:tabs>
      <w:spacing w:after="0"/>
      <w:ind w:left="357" w:hanging="357"/>
      <w:outlineLvl w:val="1"/>
    </w:pPr>
    <w:rPr>
      <w:rFonts w:eastAsiaTheme="majorEastAsia" w:cstheme="majorBidi"/>
      <w:b/>
      <w:i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37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aliases w:val="No indent"/>
    <w:basedOn w:val="Normal"/>
    <w:next w:val="Normal"/>
    <w:link w:val="Heading4Char"/>
    <w:uiPriority w:val="9"/>
    <w:unhideWhenUsed/>
    <w:qFormat/>
    <w:rsid w:val="001F628D"/>
    <w:pPr>
      <w:keepNext/>
      <w:keepLines/>
      <w:spacing w:before="40" w:after="0"/>
      <w:ind w:firstLine="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7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77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77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77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77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628D"/>
    <w:pPr>
      <w:spacing w:after="0" w:line="240" w:lineRule="auto"/>
      <w:ind w:firstLine="709"/>
      <w:contextualSpacing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81335"/>
    <w:rPr>
      <w:rFonts w:ascii="Times New Roman" w:eastAsiaTheme="majorEastAsia" w:hAnsi="Times New Roman" w:cstheme="majorBidi"/>
      <w:b/>
      <w:noProof/>
      <w:color w:val="000000" w:themeColor="text1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C6659"/>
    <w:rPr>
      <w:rFonts w:ascii="Times New Roman" w:eastAsiaTheme="majorEastAsia" w:hAnsi="Times New Roman" w:cstheme="majorBidi"/>
      <w:b/>
      <w:i/>
      <w:sz w:val="24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F628D"/>
    <w:pPr>
      <w:spacing w:after="0"/>
      <w:jc w:val="center"/>
    </w:pPr>
    <w:rPr>
      <w:rFonts w:eastAsiaTheme="majorEastAsia" w:cstheme="majorBidi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28D"/>
    <w:rPr>
      <w:rFonts w:ascii="Times New Roman" w:eastAsiaTheme="majorEastAsia" w:hAnsi="Times New Roman" w:cstheme="majorBidi"/>
      <w:kern w:val="28"/>
      <w:sz w:val="36"/>
      <w:szCs w:val="56"/>
    </w:rPr>
  </w:style>
  <w:style w:type="character" w:customStyle="1" w:styleId="Heading4Char">
    <w:name w:val="Heading 4 Char"/>
    <w:aliases w:val="No indent Char"/>
    <w:basedOn w:val="DefaultParagraphFont"/>
    <w:link w:val="Heading4"/>
    <w:uiPriority w:val="9"/>
    <w:rsid w:val="001F628D"/>
    <w:rPr>
      <w:rFonts w:ascii="Times New Roman" w:eastAsiaTheme="majorEastAsia" w:hAnsi="Times New Roman" w:cstheme="majorBidi"/>
      <w:iCs/>
      <w:sz w:val="24"/>
    </w:rPr>
  </w:style>
  <w:style w:type="numbering" w:customStyle="1" w:styleId="Style1">
    <w:name w:val="Style1"/>
    <w:uiPriority w:val="99"/>
    <w:rsid w:val="002009AA"/>
    <w:pPr>
      <w:numPr>
        <w:numId w:val="3"/>
      </w:numPr>
    </w:pPr>
  </w:style>
  <w:style w:type="character" w:customStyle="1" w:styleId="Heading3Char">
    <w:name w:val="Heading 3 Char"/>
    <w:basedOn w:val="DefaultParagraphFont"/>
    <w:link w:val="Heading3"/>
    <w:uiPriority w:val="9"/>
    <w:rsid w:val="000B377E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77E"/>
    <w:rPr>
      <w:rFonts w:asciiTheme="minorHAnsi" w:eastAsiaTheme="majorEastAsia" w:hAnsiTheme="minorHAnsi" w:cstheme="majorBidi"/>
      <w:color w:val="2E74B5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77E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77E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77E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77E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77E"/>
    <w:pPr>
      <w:numPr>
        <w:ilvl w:val="1"/>
      </w:numPr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77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77E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B377E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B377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77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77E"/>
    <w:rPr>
      <w:rFonts w:ascii="Times New Roman" w:hAnsi="Times New Roman"/>
      <w:i/>
      <w:iCs/>
      <w:color w:val="2E74B5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B377E"/>
    <w:rPr>
      <w:b/>
      <w:bCs/>
      <w:smallCaps/>
      <w:color w:val="2E74B5" w:themeColor="accent1" w:themeShade="BF"/>
      <w:spacing w:val="5"/>
    </w:rPr>
  </w:style>
  <w:style w:type="table" w:styleId="PlainTable3">
    <w:name w:val="Plain Table 3"/>
    <w:basedOn w:val="TableNormal"/>
    <w:uiPriority w:val="43"/>
    <w:rsid w:val="000B37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3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82</Words>
  <Characters>2752</Characters>
  <Application>Microsoft Office Word</Application>
  <DocSecurity>0</DocSecurity>
  <Lines>22</Lines>
  <Paragraphs>6</Paragraphs>
  <ScaleCrop>false</ScaleCrop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enier, Anne Marte</dc:creator>
  <cp:keywords/>
  <dc:description/>
  <cp:lastModifiedBy>Gardenier, Anne Marte</cp:lastModifiedBy>
  <cp:revision>54</cp:revision>
  <dcterms:created xsi:type="dcterms:W3CDTF">2024-07-17T11:17:00Z</dcterms:created>
  <dcterms:modified xsi:type="dcterms:W3CDTF">2025-10-20T09:34:00Z</dcterms:modified>
</cp:coreProperties>
</file>